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272D05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_GoBack"/>
      <w:bookmarkEnd w:id="1"/>
    </w:p>
    <w:p w14:paraId="7083FB95">
      <w:pPr>
        <w:rPr>
          <w:rFonts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 xml:space="preserve">SupplementaryTable 2 </w:t>
      </w:r>
      <w:r>
        <w:rPr>
          <w:rFonts w:ascii="Times New Roman" w:hAnsi="Times New Roman" w:eastAsia="宋体" w:cs="Times New Roman"/>
          <w:lang w:eastAsia="zh-CN"/>
        </w:rPr>
        <w:t>. Univariate and multivariate logistic regression analyses in HNSCC</w:t>
      </w:r>
    </w:p>
    <w:tbl>
      <w:tblPr>
        <w:tblStyle w:val="4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1755"/>
        <w:gridCol w:w="1111"/>
        <w:gridCol w:w="306"/>
        <w:gridCol w:w="1647"/>
        <w:gridCol w:w="993"/>
      </w:tblGrid>
      <w:tr w14:paraId="52BE4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923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1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bookmarkStart w:id="0" w:name="_Hlk129867515"/>
            <w:r>
              <w:rPr>
                <w:rFonts w:ascii="Times New Roman" w:hAnsi="Times New Roman" w:eastAsia="Arial" w:cs="Times New Roman"/>
                <w:color w:val="000000"/>
              </w:rPr>
              <w:t>Characteristics</w:t>
            </w:r>
          </w:p>
        </w:tc>
        <w:tc>
          <w:tcPr>
            <w:tcW w:w="2866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A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Univariate analysis</w:t>
            </w:r>
          </w:p>
        </w:tc>
        <w:tc>
          <w:tcPr>
            <w:tcW w:w="306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F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 </w:t>
            </w:r>
          </w:p>
        </w:tc>
        <w:tc>
          <w:tcPr>
            <w:tcW w:w="2640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9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Multivariate analysis</w:t>
            </w:r>
          </w:p>
        </w:tc>
      </w:tr>
      <w:tr w14:paraId="2A9053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923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304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BF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Hazard ratio (95% CI)</w:t>
            </w:r>
          </w:p>
        </w:tc>
        <w:tc>
          <w:tcPr>
            <w:tcW w:w="1111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03A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P value</w:t>
            </w:r>
          </w:p>
        </w:tc>
        <w:tc>
          <w:tcPr>
            <w:tcW w:w="306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D0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3D9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Hazard ratio (95% CI)</w:t>
            </w:r>
          </w:p>
        </w:tc>
        <w:tc>
          <w:tcPr>
            <w:tcW w:w="993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A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P value</w:t>
            </w:r>
          </w:p>
        </w:tc>
      </w:tr>
      <w:tr w14:paraId="6F8F74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4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Gender</w:t>
            </w:r>
          </w:p>
          <w:p w14:paraId="79320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(Male vs. Female)</w:t>
            </w:r>
          </w:p>
        </w:tc>
        <w:tc>
          <w:tcPr>
            <w:tcW w:w="175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B3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760</w:t>
            </w:r>
          </w:p>
          <w:p w14:paraId="6BCF4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(0.571-1.012)</w:t>
            </w:r>
          </w:p>
        </w:tc>
        <w:tc>
          <w:tcPr>
            <w:tcW w:w="111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18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61</w:t>
            </w:r>
          </w:p>
        </w:tc>
        <w:tc>
          <w:tcPr>
            <w:tcW w:w="30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89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5C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0.866 </w:t>
            </w:r>
          </w:p>
          <w:p w14:paraId="713D9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(0.594 - 1.265)</w:t>
            </w:r>
          </w:p>
        </w:tc>
        <w:tc>
          <w:tcPr>
            <w:tcW w:w="99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3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457</w:t>
            </w:r>
          </w:p>
        </w:tc>
      </w:tr>
      <w:tr w14:paraId="3498C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BE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Age (&lt;= 60 vs. &gt; 6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38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1.262 </w:t>
            </w:r>
          </w:p>
          <w:p w14:paraId="103BDE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(0.964 - 1.65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C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9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CBE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9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1.219 </w:t>
            </w:r>
          </w:p>
          <w:p w14:paraId="51A2EB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(0.854 - 1.7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940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276</w:t>
            </w:r>
          </w:p>
        </w:tc>
      </w:tr>
      <w:tr w14:paraId="5BEAE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D9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Pathologic T stage</w:t>
            </w:r>
          </w:p>
          <w:p w14:paraId="52508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</w:rPr>
              <w:t>T1 vs. T2&amp;T3&amp;T4</w:t>
            </w: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27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.006</w:t>
            </w:r>
          </w:p>
          <w:p w14:paraId="53470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 (1.091 - 3.68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F3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0.02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7B5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F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2.222 </w:t>
            </w:r>
          </w:p>
          <w:p w14:paraId="5AB56F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(1.060 - 4.6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77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0.034</w:t>
            </w:r>
          </w:p>
        </w:tc>
      </w:tr>
      <w:tr w14:paraId="7BB9C2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B57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Pathologic N stage</w:t>
            </w:r>
          </w:p>
          <w:p w14:paraId="4C75D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 xml:space="preserve">N0 vs. </w:t>
            </w:r>
            <w:r>
              <w:rPr>
                <w:rFonts w:ascii="Times New Roman" w:hAnsi="Times New Roman" w:eastAsia="Arial" w:cs="Times New Roman"/>
                <w:color w:val="000000"/>
              </w:rPr>
              <w:t>N1&amp;N2&amp;N3</w:t>
            </w: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3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853</w:t>
            </w:r>
          </w:p>
          <w:p w14:paraId="52BF0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 (1.334 - 2.57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3A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&lt; 0.0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C6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A9C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2.102 </w:t>
            </w:r>
          </w:p>
          <w:p w14:paraId="3E6D4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(1.419 - 3.1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6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&lt; 0.001</w:t>
            </w:r>
          </w:p>
        </w:tc>
      </w:tr>
      <w:tr w14:paraId="2176D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95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Clinical M stage</w:t>
            </w:r>
          </w:p>
          <w:p w14:paraId="383534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M0 vs. M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5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4.769 </w:t>
            </w:r>
          </w:p>
          <w:p w14:paraId="77BAA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(1.757 -12.94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387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0.0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81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4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4.612 </w:t>
            </w:r>
          </w:p>
          <w:p w14:paraId="28334D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(1.084 19.6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88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0.039</w:t>
            </w:r>
          </w:p>
        </w:tc>
      </w:tr>
      <w:tr w14:paraId="7D92D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B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Clinical stage</w:t>
            </w:r>
          </w:p>
          <w:p w14:paraId="1C9FB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</w:rPr>
              <w:t xml:space="preserve">Stage I&amp;II&amp; III </w:t>
            </w: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vs</w:t>
            </w:r>
            <w:r>
              <w:rPr>
                <w:rFonts w:ascii="Times New Roman" w:hAnsi="Times New Roman" w:eastAsia="Arial" w:cs="Times New Roman"/>
                <w:color w:val="000000"/>
              </w:rPr>
              <w:t>. Stage IV</w:t>
            </w: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B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1.165 </w:t>
            </w:r>
          </w:p>
          <w:p w14:paraId="58AE85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(0.888 - 1.53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520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27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ED4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1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F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02FF8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BC3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Histologic grade</w:t>
            </w:r>
          </w:p>
          <w:p w14:paraId="28FAD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 xml:space="preserve">G1 vs. </w:t>
            </w:r>
            <w:r>
              <w:rPr>
                <w:rFonts w:ascii="Times New Roman" w:hAnsi="Times New Roman" w:eastAsia="Arial" w:cs="Times New Roman"/>
                <w:color w:val="000000"/>
              </w:rPr>
              <w:t>G2&amp;G3&amp;G4</w:t>
            </w: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AB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1.582 </w:t>
            </w:r>
          </w:p>
          <w:p w14:paraId="02ED3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(1.018 - 2.45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5F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0.04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ED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B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1.285 </w:t>
            </w:r>
          </w:p>
          <w:p w14:paraId="7243DA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(0.709 - 2.3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69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408</w:t>
            </w:r>
          </w:p>
        </w:tc>
      </w:tr>
      <w:tr w14:paraId="2BC709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F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Radiation therapy</w:t>
            </w:r>
          </w:p>
          <w:p w14:paraId="4316B5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No vs. Yes)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A4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0.617 </w:t>
            </w:r>
          </w:p>
          <w:p w14:paraId="6D5CE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(0.455 - 0.837)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D58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0.002</w:t>
            </w:r>
          </w:p>
        </w:tc>
        <w:tc>
          <w:tcPr>
            <w:tcW w:w="3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C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D43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0.449 </w:t>
            </w:r>
          </w:p>
          <w:p w14:paraId="5C0970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(0.306 - 0.66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1F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&lt; 0.001</w:t>
            </w:r>
          </w:p>
        </w:tc>
      </w:tr>
      <w:tr w14:paraId="58BE3E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E26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MIR4435-2HG</w:t>
            </w:r>
          </w:p>
          <w:p w14:paraId="2810C2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Low vs. High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979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1.431 </w:t>
            </w:r>
          </w:p>
          <w:p w14:paraId="1BF07C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(1.093 - 1.874)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FA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0.009</w:t>
            </w:r>
          </w:p>
        </w:tc>
        <w:tc>
          <w:tcPr>
            <w:tcW w:w="3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2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F9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1.530 </w:t>
            </w:r>
          </w:p>
          <w:p w14:paraId="3BEFF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(1.068 - 2.190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CC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0.020</w:t>
            </w:r>
          </w:p>
        </w:tc>
      </w:tr>
      <w:bookmarkEnd w:id="0"/>
    </w:tbl>
    <w:p w14:paraId="7F2E36AE">
      <w:pPr>
        <w:spacing w:line="360" w:lineRule="auto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yNDQ2MjY3tzQysDRV0lEKTi0uzszPAykwrAUAND8mUiwAAAA="/>
    <w:docVar w:name="commondata" w:val="eyJoZGlkIjoiYmE1M2JkMzAyMjA2YjdkOWY0MGE1MjA3MWVkNjIwMjEifQ=="/>
  </w:docVars>
  <w:rsids>
    <w:rsidRoot w:val="005C7D9B"/>
    <w:rsid w:val="0004255B"/>
    <w:rsid w:val="000C1E3A"/>
    <w:rsid w:val="00162D0D"/>
    <w:rsid w:val="00281415"/>
    <w:rsid w:val="003E22BF"/>
    <w:rsid w:val="004859C0"/>
    <w:rsid w:val="005432A0"/>
    <w:rsid w:val="005C7D9B"/>
    <w:rsid w:val="00B171F0"/>
    <w:rsid w:val="00CE4044"/>
    <w:rsid w:val="00D275BA"/>
    <w:rsid w:val="00D8396F"/>
    <w:rsid w:val="00DF3067"/>
    <w:rsid w:val="00ED3936"/>
    <w:rsid w:val="193B12DD"/>
    <w:rsid w:val="1BCD21EB"/>
    <w:rsid w:val="2E56110A"/>
    <w:rsid w:val="39952978"/>
    <w:rsid w:val="57AD4064"/>
    <w:rsid w:val="65E1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8</Words>
  <Characters>1157</Characters>
  <Lines>4</Lines>
  <Paragraphs>1</Paragraphs>
  <TotalTime>0</TotalTime>
  <ScaleCrop>false</ScaleCrop>
  <LinksUpToDate>false</LinksUpToDate>
  <CharactersWithSpaces>127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13:22:00Z</dcterms:created>
  <dc:creator>heshujin@mail.jnmc.edu.cn</dc:creator>
  <cp:lastModifiedBy>路过</cp:lastModifiedBy>
  <dcterms:modified xsi:type="dcterms:W3CDTF">2025-09-14T12:07:05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3CB3017D741408299C3A72C42156F0B_12</vt:lpwstr>
  </property>
  <property fmtid="{D5CDD505-2E9C-101B-9397-08002B2CF9AE}" pid="4" name="KSOTemplateDocerSaveRecord">
    <vt:lpwstr>eyJoZGlkIjoiYmE1M2JkMzAyMjA2YjdkOWY0MGE1MjA3MWVkNjIwMjEiLCJ1c2VySWQiOiIyODk0ODg4ODIifQ==</vt:lpwstr>
  </property>
</Properties>
</file>